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1701"/>
        <w:gridCol w:w="1843"/>
        <w:gridCol w:w="2268"/>
        <w:gridCol w:w="2830"/>
      </w:tblGrid>
      <w:tr w:rsidR="003D3F62" w:rsidRPr="00F53068" w14:paraId="183B0FE8" w14:textId="77777777" w:rsidTr="00A96019">
        <w:tc>
          <w:tcPr>
            <w:tcW w:w="86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845EF0" w14:textId="5570AD6B" w:rsidR="003D3F62" w:rsidRPr="00F53068" w:rsidRDefault="003D3F62" w:rsidP="00F530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F53068"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="00874699" w:rsidRPr="00F53068">
              <w:rPr>
                <w:rFonts w:ascii="Times New Roman" w:hAnsi="Times New Roman" w:cs="Times New Roman"/>
                <w:lang w:val="en-US"/>
              </w:rPr>
              <w:t>S</w:t>
            </w:r>
            <w:r w:rsidR="00D6744E">
              <w:rPr>
                <w:rFonts w:ascii="Times New Roman" w:hAnsi="Times New Roman" w:cs="Times New Roman"/>
                <w:lang w:val="en-US"/>
              </w:rPr>
              <w:t>2</w:t>
            </w:r>
            <w:r w:rsidR="00874699" w:rsidRPr="00F53068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F53068" w:rsidRPr="00F53068">
              <w:rPr>
                <w:rFonts w:ascii="Times New Roman" w:hAnsi="Times New Roman" w:cs="Times New Roman"/>
                <w:lang w:val="en-US"/>
              </w:rPr>
              <w:t>Main characteristics of the customized CHUS-LUNG panel compared to commercial panels</w:t>
            </w:r>
            <w:r w:rsidR="00C646BD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7953B1" w:rsidRPr="00F53068" w14:paraId="213CD9C4" w14:textId="77777777" w:rsidTr="00E55248">
        <w:tc>
          <w:tcPr>
            <w:tcW w:w="86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65C39" w14:textId="77777777" w:rsidR="007953B1" w:rsidRPr="00F53068" w:rsidRDefault="007953B1" w:rsidP="00F530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55248" w:rsidRPr="00F53068" w14:paraId="04AD8C82" w14:textId="77777777" w:rsidTr="00F53068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6CE73" w14:textId="77777777" w:rsidR="004B22F3" w:rsidRPr="00F53068" w:rsidRDefault="004B22F3" w:rsidP="00F530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B09CF" w14:textId="5B58A674" w:rsidR="004B22F3" w:rsidRPr="00C033EA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33EA">
              <w:rPr>
                <w:rFonts w:ascii="Times New Roman" w:hAnsi="Times New Roman" w:cs="Times New Roman"/>
                <w:b/>
                <w:bCs/>
              </w:rPr>
              <w:t>CHUS</w:t>
            </w:r>
            <w:r w:rsidR="00C90FC1" w:rsidRPr="00C033EA">
              <w:rPr>
                <w:rFonts w:ascii="Times New Roman" w:hAnsi="Times New Roman" w:cs="Times New Roman"/>
                <w:b/>
                <w:bCs/>
              </w:rPr>
              <w:t>-LU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449F4" w14:textId="4A350F7E" w:rsidR="004B22F3" w:rsidRPr="00C033EA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033EA">
              <w:rPr>
                <w:rFonts w:ascii="Times New Roman" w:hAnsi="Times New Roman" w:cs="Times New Roman"/>
                <w:b/>
                <w:bCs/>
              </w:rPr>
              <w:t>FoundationOne</w:t>
            </w:r>
            <w:proofErr w:type="spellEnd"/>
            <w:r w:rsidRPr="00C033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C033EA">
              <w:rPr>
                <w:rFonts w:ascii="Times New Roman" w:hAnsi="Times New Roman" w:cs="Times New Roman"/>
                <w:b/>
                <w:bCs/>
              </w:rPr>
              <w:t>CDx</w:t>
            </w:r>
            <w:proofErr w:type="spellEnd"/>
            <w:r w:rsidRPr="00C033E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33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C033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undation</w:t>
            </w:r>
            <w:proofErr w:type="spellEnd"/>
            <w:r w:rsidRPr="00C033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dicine)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5E3F2" w14:textId="0339C178" w:rsidR="004B22F3" w:rsidRPr="00F53068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530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ncomine Dx Target Test </w:t>
            </w:r>
            <w:r w:rsidRPr="00F530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F530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rmoFisher</w:t>
            </w:r>
            <w:proofErr w:type="spellEnd"/>
            <w:r w:rsidRPr="00F5306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cientific)</w:t>
            </w:r>
          </w:p>
        </w:tc>
      </w:tr>
      <w:tr w:rsidR="004B22F3" w14:paraId="715112C4" w14:textId="77777777" w:rsidTr="00F53068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4078F" w14:textId="05C56582" w:rsidR="004B22F3" w:rsidRPr="00E75010" w:rsidRDefault="004B22F3" w:rsidP="00F5306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75010">
              <w:rPr>
                <w:rFonts w:ascii="Times New Roman" w:hAnsi="Times New Roman" w:cs="Times New Roman"/>
              </w:rPr>
              <w:t>Number</w:t>
            </w:r>
            <w:proofErr w:type="spellEnd"/>
            <w:r w:rsidRPr="00E75010">
              <w:rPr>
                <w:rFonts w:ascii="Times New Roman" w:hAnsi="Times New Roman" w:cs="Times New Roman"/>
              </w:rPr>
              <w:t xml:space="preserve"> of gen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2B27E" w14:textId="623029FC" w:rsidR="004B22F3" w:rsidRPr="00E75010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678CB" w14:textId="6D91E491" w:rsidR="004B22F3" w:rsidRPr="00E75010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4E8AE" w14:textId="76188E9C" w:rsidR="004B22F3" w:rsidRPr="00E75010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B22F3" w14:paraId="34C38140" w14:textId="77777777" w:rsidTr="00F5306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9EF19" w14:textId="669EE06D" w:rsidR="004B22F3" w:rsidRPr="00E75010" w:rsidRDefault="00DA04B3" w:rsidP="00F5306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75010">
              <w:rPr>
                <w:rFonts w:ascii="Times New Roman" w:hAnsi="Times New Roman" w:cs="Times New Roman"/>
              </w:rPr>
              <w:t>Type</w:t>
            </w:r>
            <w:proofErr w:type="spellEnd"/>
            <w:r w:rsidRPr="00E7501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75010">
              <w:rPr>
                <w:rFonts w:ascii="Times New Roman" w:hAnsi="Times New Roman" w:cs="Times New Roman"/>
              </w:rPr>
              <w:t>sequenc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6682B4" w14:textId="1CF227E4" w:rsidR="004B22F3" w:rsidRPr="00E75010" w:rsidRDefault="007569F2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010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0E717" w14:textId="13D3DC3F" w:rsidR="004B22F3" w:rsidRPr="00E75010" w:rsidRDefault="007569F2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010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59E43EF" w14:textId="31F0AC58" w:rsidR="004B22F3" w:rsidRPr="00E75010" w:rsidRDefault="007569F2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010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 xml:space="preserve">/RNA </w:t>
            </w:r>
            <w:proofErr w:type="spellStart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</w:p>
        </w:tc>
      </w:tr>
      <w:tr w:rsidR="004B22F3" w14:paraId="24F8FDAC" w14:textId="77777777" w:rsidTr="00F5306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23463" w14:textId="328C81EB" w:rsidR="004B22F3" w:rsidRPr="00E75010" w:rsidRDefault="004B22F3" w:rsidP="00F5306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75010">
              <w:rPr>
                <w:rFonts w:ascii="Times New Roman" w:hAnsi="Times New Roman" w:cs="Times New Roman"/>
              </w:rPr>
              <w:t>Underlying</w:t>
            </w:r>
            <w:proofErr w:type="spellEnd"/>
            <w:r w:rsidRPr="00E750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5010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E0A663" w14:textId="6EAD3F27" w:rsidR="004B22F3" w:rsidRPr="00E75010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Hybrid</w:t>
            </w:r>
            <w:proofErr w:type="spellEnd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-cap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5BF76F" w14:textId="075CB9F3" w:rsidR="004B22F3" w:rsidRPr="00E75010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Hybrid</w:t>
            </w:r>
            <w:proofErr w:type="spellEnd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-captur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1304481" w14:textId="35D0ED6F" w:rsidR="004B22F3" w:rsidRPr="00E75010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</w:tr>
      <w:tr w:rsidR="004B22F3" w14:paraId="6AD95454" w14:textId="77777777" w:rsidTr="00F5306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8643B" w14:textId="61CA38BB" w:rsidR="004B22F3" w:rsidRPr="00E75010" w:rsidRDefault="004B22F3" w:rsidP="00F5306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75010">
              <w:rPr>
                <w:rFonts w:ascii="Times New Roman" w:hAnsi="Times New Roman" w:cs="Times New Roman"/>
              </w:rPr>
              <w:t>Input mate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9A26D7" w14:textId="529C0F47" w:rsidR="004B22F3" w:rsidRPr="00E75010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DA04B3" w:rsidRPr="00E75010">
              <w:rPr>
                <w:rFonts w:ascii="Times New Roman" w:hAnsi="Times New Roman" w:cs="Times New Roman"/>
                <w:sz w:val="20"/>
                <w:szCs w:val="20"/>
              </w:rPr>
              <w:t xml:space="preserve"> ng</w:t>
            </w:r>
            <w:r w:rsidR="007873AC" w:rsidRPr="00E75010">
              <w:rPr>
                <w:rFonts w:ascii="Times New Roman" w:hAnsi="Times New Roman" w:cs="Times New Roman"/>
                <w:sz w:val="20"/>
                <w:szCs w:val="20"/>
              </w:rPr>
              <w:t xml:space="preserve"> D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D0E63C" w14:textId="22A09167" w:rsidR="004B22F3" w:rsidRPr="00E75010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C57036" w:rsidRPr="00E75010">
              <w:rPr>
                <w:rFonts w:ascii="Times New Roman" w:hAnsi="Times New Roman" w:cs="Times New Roman"/>
                <w:sz w:val="20"/>
                <w:szCs w:val="20"/>
              </w:rPr>
              <w:t xml:space="preserve"> ng</w:t>
            </w:r>
            <w:r w:rsidR="007873AC" w:rsidRPr="00E75010">
              <w:rPr>
                <w:rFonts w:ascii="Times New Roman" w:hAnsi="Times New Roman" w:cs="Times New Roman"/>
                <w:sz w:val="20"/>
                <w:szCs w:val="20"/>
              </w:rPr>
              <w:t xml:space="preserve"> DNA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01D8DB9" w14:textId="6FD62569" w:rsidR="004B22F3" w:rsidRPr="00E75010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10 ng</w:t>
            </w:r>
            <w:r w:rsidR="00424510" w:rsidRPr="00E75010">
              <w:rPr>
                <w:rFonts w:ascii="Times New Roman" w:hAnsi="Times New Roman" w:cs="Times New Roman"/>
                <w:sz w:val="20"/>
                <w:szCs w:val="20"/>
              </w:rPr>
              <w:t xml:space="preserve"> DNA/10 ng RNA</w:t>
            </w:r>
          </w:p>
        </w:tc>
      </w:tr>
      <w:tr w:rsidR="004B22F3" w:rsidRPr="00F53068" w14:paraId="0BA1B91E" w14:textId="77777777" w:rsidTr="00F53068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51660" w14:textId="4402D4E2" w:rsidR="004B22F3" w:rsidRPr="00E75010" w:rsidRDefault="00F53068" w:rsidP="00F5306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53068">
              <w:rPr>
                <w:rFonts w:ascii="Times New Roman" w:hAnsi="Times New Roman" w:cs="Times New Roman"/>
              </w:rPr>
              <w:t>Sequencing</w:t>
            </w:r>
            <w:proofErr w:type="spellEnd"/>
            <w:r w:rsidRPr="00F5306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3068">
              <w:rPr>
                <w:rFonts w:ascii="Times New Roman" w:hAnsi="Times New Roman" w:cs="Times New Roman"/>
              </w:rPr>
              <w:t>platfor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81E17" w14:textId="0BC206D7" w:rsidR="004B22F3" w:rsidRPr="00E75010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7418E" w14:textId="56BE53DF" w:rsidR="004B22F3" w:rsidRPr="00E75010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010">
              <w:rPr>
                <w:rFonts w:ascii="Times New Roman" w:hAnsi="Times New Roman" w:cs="Times New Roman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ABF54" w14:textId="7131C863" w:rsidR="004B22F3" w:rsidRPr="00F53068" w:rsidRDefault="004B22F3" w:rsidP="00F530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3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n</w:t>
            </w:r>
            <w:r w:rsidR="000740E4" w:rsidRPr="00F53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530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M Dx sequencing system</w:t>
            </w:r>
          </w:p>
        </w:tc>
      </w:tr>
    </w:tbl>
    <w:p w14:paraId="7D30D6B9" w14:textId="77777777" w:rsidR="00BE5C12" w:rsidRPr="00F53068" w:rsidRDefault="00BE5C12" w:rsidP="005D59CB">
      <w:pPr>
        <w:spacing w:line="480" w:lineRule="auto"/>
        <w:jc w:val="center"/>
        <w:rPr>
          <w:lang w:val="en-US"/>
        </w:rPr>
      </w:pPr>
    </w:p>
    <w:sectPr w:rsidR="00BE5C12" w:rsidRPr="00F530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4AF"/>
    <w:rsid w:val="00011776"/>
    <w:rsid w:val="000740E4"/>
    <w:rsid w:val="000C3CFC"/>
    <w:rsid w:val="000D7CB3"/>
    <w:rsid w:val="002A28D2"/>
    <w:rsid w:val="003764ED"/>
    <w:rsid w:val="003D3F62"/>
    <w:rsid w:val="00424510"/>
    <w:rsid w:val="004814AF"/>
    <w:rsid w:val="004B22F3"/>
    <w:rsid w:val="00584ED1"/>
    <w:rsid w:val="005D59CB"/>
    <w:rsid w:val="005E14CD"/>
    <w:rsid w:val="0068663A"/>
    <w:rsid w:val="007569F2"/>
    <w:rsid w:val="00770AA0"/>
    <w:rsid w:val="007873AC"/>
    <w:rsid w:val="00787FDA"/>
    <w:rsid w:val="007953B1"/>
    <w:rsid w:val="008639AE"/>
    <w:rsid w:val="00874699"/>
    <w:rsid w:val="00A96019"/>
    <w:rsid w:val="00B00917"/>
    <w:rsid w:val="00B11C0F"/>
    <w:rsid w:val="00B47246"/>
    <w:rsid w:val="00B5532A"/>
    <w:rsid w:val="00BA100C"/>
    <w:rsid w:val="00BC00AA"/>
    <w:rsid w:val="00BE5C12"/>
    <w:rsid w:val="00C033EA"/>
    <w:rsid w:val="00C57036"/>
    <w:rsid w:val="00C646BD"/>
    <w:rsid w:val="00C90FC1"/>
    <w:rsid w:val="00D6744E"/>
    <w:rsid w:val="00DA04B3"/>
    <w:rsid w:val="00E55248"/>
    <w:rsid w:val="00E75010"/>
    <w:rsid w:val="00EB6217"/>
    <w:rsid w:val="00F5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2A238"/>
  <w15:chartTrackingRefBased/>
  <w15:docId w15:val="{E2733696-648A-45D9-A054-EFBF0ECB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814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81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814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814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814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814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814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814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814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81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81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814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814A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814A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814A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814A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814A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814A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814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81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814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81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814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814A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814A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814A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81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814A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814A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81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Sánchez Ares</dc:creator>
  <cp:keywords/>
  <dc:description/>
  <cp:lastModifiedBy>Cameselle Teijeiro, Jose Manuel</cp:lastModifiedBy>
  <cp:revision>2</cp:revision>
  <dcterms:created xsi:type="dcterms:W3CDTF">2024-09-25T13:08:00Z</dcterms:created>
  <dcterms:modified xsi:type="dcterms:W3CDTF">2024-09-25T13:08:00Z</dcterms:modified>
</cp:coreProperties>
</file>